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183"/>
        <w:gridCol w:w="850"/>
        <w:gridCol w:w="1166"/>
        <w:gridCol w:w="854"/>
        <w:gridCol w:w="284"/>
        <w:gridCol w:w="783"/>
        <w:gridCol w:w="749"/>
        <w:gridCol w:w="401"/>
        <w:gridCol w:w="756"/>
      </w:tblGrid>
      <w:tr w:rsidR="004D006C" w:rsidRPr="00CF5931" w:rsidTr="00810202">
        <w:trPr>
          <w:trHeight w:val="6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br w:type="page"/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S</w:t>
            </w: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2</w:t>
            </w:r>
            <w:r w:rsidR="00592C04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Table</w:t>
            </w: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. Presenting symptoms of breast cancer patients and diagnostic interval</w:t>
            </w:r>
          </w:p>
        </w:tc>
      </w:tr>
      <w:tr w:rsidR="004D006C" w:rsidRPr="00CF5931" w:rsidTr="00810202">
        <w:trPr>
          <w:trHeight w:val="300"/>
        </w:trPr>
        <w:tc>
          <w:tcPr>
            <w:tcW w:w="1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Category/Symptom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10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4D006C" w:rsidRPr="00CF5931" w:rsidTr="00592C04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8,63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9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tr w:rsidR="004D006C" w:rsidRPr="00CF5931" w:rsidTr="00592C04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Aler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8,1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tr w:rsidR="004D006C" w:rsidRPr="00CF5931" w:rsidTr="00810202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Bloody nippl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0</w:t>
            </w:r>
          </w:p>
        </w:tc>
      </w:tr>
      <w:tr w:rsidR="004D006C" w:rsidRPr="00CF5931" w:rsidTr="00810202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Breast lum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7,98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4D006C" w:rsidRPr="00CF5931" w:rsidTr="00810202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Breast skin change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24</w:t>
            </w:r>
          </w:p>
        </w:tc>
      </w:tr>
      <w:tr w:rsidR="004D006C" w:rsidRPr="00CF5931" w:rsidTr="00810202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Nipple distor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87</w:t>
            </w:r>
          </w:p>
        </w:tc>
      </w:tr>
      <w:tr w:rsidR="004D006C" w:rsidRPr="00CF5931" w:rsidTr="00810202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Nipple eczem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63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41</w:t>
            </w:r>
          </w:p>
        </w:tc>
      </w:tr>
      <w:tr w:rsidR="004D006C" w:rsidRPr="00CF5931" w:rsidTr="00592C04">
        <w:trPr>
          <w:trHeight w:val="300"/>
        </w:trPr>
        <w:tc>
          <w:tcPr>
            <w:tcW w:w="1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Non-alert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489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5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21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7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tr w:rsidR="004D006C" w:rsidRPr="00CF5931" w:rsidTr="00810202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Breast pai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66.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4D006C" w:rsidRPr="00CF5931" w:rsidTr="00810202">
        <w:trPr>
          <w:trHeight w:val="300"/>
        </w:trPr>
        <w:tc>
          <w:tcPr>
            <w:tcW w:w="1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Family history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6C" w:rsidRPr="00CF5931" w:rsidRDefault="004D006C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1</w:t>
            </w:r>
          </w:p>
        </w:tc>
      </w:tr>
    </w:tbl>
    <w:p w:rsidR="007B179C" w:rsidRDefault="00592C04">
      <w:bookmarkStart w:id="0" w:name="_GoBack"/>
      <w:bookmarkEnd w:id="0"/>
    </w:p>
    <w:sectPr w:rsidR="007B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06C"/>
    <w:rsid w:val="004D006C"/>
    <w:rsid w:val="00592C04"/>
    <w:rsid w:val="00D968F6"/>
    <w:rsid w:val="00F7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FDB943-BFE9-4D4C-8018-E1273CC7F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06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Redaniel</dc:creator>
  <cp:keywords/>
  <dc:description/>
  <cp:lastModifiedBy>MT Redaniel</cp:lastModifiedBy>
  <cp:revision>2</cp:revision>
  <dcterms:created xsi:type="dcterms:W3CDTF">2015-03-24T13:46:00Z</dcterms:created>
  <dcterms:modified xsi:type="dcterms:W3CDTF">2015-04-10T13:57:00Z</dcterms:modified>
</cp:coreProperties>
</file>